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C79" w:rsidRDefault="00792C79" w:rsidP="00792C79">
      <w:pPr>
        <w:rPr>
          <w:b/>
          <w:lang w:val="en-US"/>
        </w:rPr>
      </w:pPr>
      <w:bookmarkStart w:id="0" w:name="_GoBack"/>
      <w:bookmarkEnd w:id="0"/>
      <w:r>
        <w:rPr>
          <w:b/>
          <w:lang w:val="en-GB"/>
        </w:rPr>
        <w:t>Supplementary Table S2</w:t>
      </w:r>
      <w:r>
        <w:rPr>
          <w:lang w:val="en-GB"/>
        </w:rPr>
        <w:t xml:space="preserve">. Cumulative use of any HER2-targeted therapy, </w:t>
      </w:r>
      <w:proofErr w:type="spellStart"/>
      <w:r>
        <w:rPr>
          <w:lang w:val="en-GB"/>
        </w:rPr>
        <w:t>pertuzumab</w:t>
      </w:r>
      <w:proofErr w:type="spellEnd"/>
      <w:r>
        <w:rPr>
          <w:lang w:val="en-GB"/>
        </w:rPr>
        <w:t>-based therapy and T-DM1 in patients with HER2+, HR+/HER2+ and HR-/HER2+ ABC, categorized by incidence perio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820"/>
        <w:gridCol w:w="1192"/>
        <w:gridCol w:w="1192"/>
        <w:gridCol w:w="1192"/>
        <w:gridCol w:w="1192"/>
        <w:gridCol w:w="1192"/>
        <w:gridCol w:w="1187"/>
      </w:tblGrid>
      <w:tr w:rsidR="00792C79" w:rsidRPr="00FE67A9" w:rsidTr="00CA6067">
        <w:trPr>
          <w:trHeight w:val="721"/>
        </w:trPr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Time since diagnosis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>Any HER2-targeted therapy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>Pertuzumab</w:t>
            </w:r>
            <w:proofErr w:type="spellEnd"/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>-based therapy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>T-DM1</w:t>
            </w:r>
          </w:p>
        </w:tc>
      </w:tr>
      <w:tr w:rsidR="00792C79" w:rsidRPr="00FE67A9" w:rsidTr="00CA6067">
        <w:trPr>
          <w:trHeight w:val="551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08-201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13-2017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08-201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13-2017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08-201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13-2017</w:t>
            </w:r>
          </w:p>
        </w:tc>
      </w:tr>
      <w:tr w:rsidR="00792C79" w:rsidRPr="00FE67A9" w:rsidTr="00CA6067">
        <w:trPr>
          <w:trHeight w:val="367"/>
        </w:trPr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i/>
                <w:sz w:val="16"/>
                <w:szCs w:val="16"/>
                <w:lang w:val="en-US"/>
              </w:rPr>
              <w:t>% (95% CI)</w:t>
            </w:r>
          </w:p>
        </w:tc>
      </w:tr>
      <w:tr w:rsidR="00792C79" w:rsidRPr="00FE67A9" w:rsidTr="00CA6067">
        <w:trPr>
          <w:trHeight w:val="367"/>
        </w:trPr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>HER2+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1 (55-67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9 (62-74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1 (35-48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</w:tr>
      <w:tr w:rsidR="00792C79" w:rsidRPr="00FE67A9" w:rsidTr="00CA6067">
        <w:trPr>
          <w:trHeight w:val="367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4 (69-79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7 (71-8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5 (38-5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1 (7-15)</w:t>
            </w:r>
          </w:p>
        </w:tc>
      </w:tr>
      <w:tr w:rsidR="00792C79" w:rsidRPr="00FE67A9" w:rsidTr="00CA6067">
        <w:trPr>
          <w:trHeight w:val="367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8 (72-8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83 (77-87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8 (41-5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0 (16-26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9 (74-84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84 (78-88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8 (41-54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9 (23-35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8 (5-12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6 (29-43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>HR+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56 (48-63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0 (53-68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0 (23-37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8 (60-7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9 (61-7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4 (27-4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9 (5-14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2 (64-78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5 (68-8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7 (30-4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4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6 (11-22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3 (65-79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7 (70-8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8 (30-4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 (1-7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4 (17-31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 (4-12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1 (23-40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b/>
                <w:sz w:val="16"/>
                <w:szCs w:val="16"/>
                <w:lang w:val="en-US"/>
              </w:rPr>
              <w:t xml:space="preserve">HR- 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73 (62-81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87 (77-93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6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5 (53-74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 (1-8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86 (77-9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96 (88-99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6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8 (56-77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5 (8-24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90 (81-9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99 (91-100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6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9 (57-78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 (0-6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1 (21-42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91 (83-9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99 (91-100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2 (0-7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9 (57-78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3 (1-9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0 (28-51)</w:t>
            </w:r>
          </w:p>
        </w:tc>
      </w:tr>
      <w:tr w:rsidR="00792C79" w:rsidRPr="00FE67A9" w:rsidTr="00CA6067">
        <w:trPr>
          <w:trHeight w:val="353"/>
        </w:trPr>
        <w:tc>
          <w:tcPr>
            <w:tcW w:w="609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657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57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10 (5-18)</w:t>
            </w:r>
          </w:p>
        </w:tc>
        <w:tc>
          <w:tcPr>
            <w:tcW w:w="657" w:type="pct"/>
            <w:tcBorders>
              <w:top w:val="nil"/>
            </w:tcBorders>
          </w:tcPr>
          <w:p w:rsidR="00792C79" w:rsidRPr="00FE67A9" w:rsidRDefault="00792C79" w:rsidP="00CA6067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FE67A9">
              <w:rPr>
                <w:rFonts w:cstheme="minorHAnsi"/>
                <w:sz w:val="16"/>
                <w:szCs w:val="16"/>
                <w:lang w:val="en-US"/>
              </w:rPr>
              <w:t>47 (33-60)</w:t>
            </w:r>
          </w:p>
        </w:tc>
      </w:tr>
    </w:tbl>
    <w:p w:rsidR="00792C79" w:rsidRPr="00021FA3" w:rsidRDefault="00792C79" w:rsidP="00792C79">
      <w:pPr>
        <w:spacing w:after="0" w:line="240" w:lineRule="auto"/>
        <w:rPr>
          <w:sz w:val="16"/>
          <w:szCs w:val="16"/>
          <w:lang w:val="en-GB"/>
        </w:rPr>
      </w:pPr>
      <w:r w:rsidRPr="00021FA3">
        <w:rPr>
          <w:sz w:val="16"/>
          <w:szCs w:val="16"/>
          <w:lang w:val="en-GB"/>
        </w:rPr>
        <w:t>CI=confidence interval, HR=hormone receptor, HER2=Human Epidermal growth factor Receptor 2</w:t>
      </w:r>
    </w:p>
    <w:p w:rsidR="00792C79" w:rsidRDefault="00792C79" w:rsidP="00792C79">
      <w:pPr>
        <w:spacing w:after="0" w:line="240" w:lineRule="auto"/>
        <w:rPr>
          <w:sz w:val="16"/>
          <w:szCs w:val="16"/>
          <w:lang w:val="en-GB"/>
        </w:rPr>
      </w:pPr>
      <w:r w:rsidRPr="00021FA3">
        <w:rPr>
          <w:sz w:val="16"/>
          <w:szCs w:val="16"/>
          <w:lang w:val="en-GB"/>
        </w:rPr>
        <w:t>*The remaining number of patients at risk were too low for estimating cumulative use of HER2-targeted therapy of interest, because at that time patients either already received the therapy of interes</w:t>
      </w:r>
      <w:r>
        <w:rPr>
          <w:sz w:val="16"/>
          <w:szCs w:val="16"/>
          <w:lang w:val="en-GB"/>
        </w:rPr>
        <w:t>t or died without receiving it.</w:t>
      </w:r>
    </w:p>
    <w:p w:rsidR="003969BE" w:rsidRPr="00792C79" w:rsidRDefault="003969BE" w:rsidP="00792C79"/>
    <w:sectPr w:rsidR="003969BE" w:rsidRPr="00792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0B"/>
    <w:rsid w:val="00020B0B"/>
    <w:rsid w:val="00046030"/>
    <w:rsid w:val="003969BE"/>
    <w:rsid w:val="004B3E63"/>
    <w:rsid w:val="005D648B"/>
    <w:rsid w:val="0079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B63311-2895-49E5-A594-A5E6E548E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C79"/>
    <w:pPr>
      <w:spacing w:after="200" w:line="276" w:lineRule="auto"/>
    </w:pPr>
    <w:rPr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20B0B"/>
    <w:pPr>
      <w:spacing w:after="0" w:line="240" w:lineRule="auto"/>
    </w:pPr>
    <w:rPr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2C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gimova K.I.E. (Khava)</dc:creator>
  <cp:keywords/>
  <dc:description/>
  <cp:lastModifiedBy>Divyasree S.</cp:lastModifiedBy>
  <cp:revision>2</cp:revision>
  <dcterms:created xsi:type="dcterms:W3CDTF">2021-03-12T05:57:00Z</dcterms:created>
  <dcterms:modified xsi:type="dcterms:W3CDTF">2021-03-12T05:57:00Z</dcterms:modified>
</cp:coreProperties>
</file>